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D4A0D" w14:textId="77777777" w:rsidR="00AB5D76" w:rsidRPr="00053B35" w:rsidRDefault="00AB5D76" w:rsidP="00AB5D76">
      <w:pPr>
        <w:spacing w:after="0" w:line="240" w:lineRule="auto"/>
        <w:rPr>
          <w:rFonts w:ascii="Arial" w:eastAsia="Times New Roman" w:hAnsi="Arial" w:cs="Arial"/>
          <w:bCs/>
          <w:kern w:val="0"/>
          <w:lang w:val="en-US" w:eastAsia="zh-CN"/>
          <w14:ligatures w14:val="none"/>
        </w:rPr>
      </w:pPr>
      <w:bookmarkStart w:id="0" w:name="_Hlk191543546"/>
      <w:r>
        <w:rPr>
          <w:rFonts w:ascii="Arial" w:eastAsia="Times New Roman" w:hAnsi="Arial" w:cs="Arial"/>
          <w:b/>
          <w:kern w:val="0"/>
          <w:lang w:val="en-US" w:eastAsia="zh-CN"/>
          <w14:ligatures w14:val="none"/>
        </w:rPr>
        <w:t xml:space="preserve">S1 Table. </w:t>
      </w:r>
      <w:r>
        <w:rPr>
          <w:rFonts w:ascii="Arial" w:eastAsia="Times New Roman" w:hAnsi="Arial" w:cs="Arial"/>
          <w:bCs/>
          <w:kern w:val="0"/>
          <w:lang w:val="en-US" w:eastAsia="zh-CN"/>
          <w14:ligatures w14:val="none"/>
        </w:rPr>
        <w:t>Characteristics of the 350 different networks created each calendar year.</w:t>
      </w:r>
    </w:p>
    <w:tbl>
      <w:tblPr>
        <w:tblW w:w="963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1"/>
        <w:gridCol w:w="1814"/>
        <w:gridCol w:w="1814"/>
        <w:gridCol w:w="1814"/>
        <w:gridCol w:w="1814"/>
      </w:tblGrid>
      <w:tr w:rsidR="00AB5D76" w:rsidRPr="00053B35" w14:paraId="72F3F3BC" w14:textId="77777777" w:rsidTr="00E30F5F">
        <w:trPr>
          <w:trHeight w:val="287"/>
        </w:trPr>
        <w:tc>
          <w:tcPr>
            <w:tcW w:w="23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0A8EA1AE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ear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DD3DB2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3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9492F4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4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D68ACF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5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97FDE4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6</w:t>
            </w:r>
          </w:p>
        </w:tc>
      </w:tr>
      <w:tr w:rsidR="00AB5D76" w:rsidRPr="00053B35" w14:paraId="4CC8D1D3" w14:textId="77777777" w:rsidTr="00E30F5F">
        <w:trPr>
          <w:trHeight w:val="287"/>
        </w:trPr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DA6052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mber of vertice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ADE85B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2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B7B83D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9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23B315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7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9A0BF0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5</w:t>
            </w:r>
          </w:p>
        </w:tc>
      </w:tr>
      <w:tr w:rsidR="00AB5D76" w:rsidRPr="00053B35" w14:paraId="060A0CA4" w14:textId="77777777" w:rsidTr="00E30F5F">
        <w:trPr>
          <w:trHeight w:val="28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266B1C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ne vertice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E7FAC0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 (0 - 3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B489A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 (1 - 2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D2644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17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61F53D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 (1 - 24)</w:t>
            </w:r>
          </w:p>
        </w:tc>
      </w:tr>
      <w:tr w:rsidR="00AB5D76" w:rsidRPr="00053B35" w14:paraId="5DBD8B5B" w14:textId="77777777" w:rsidTr="00E30F5F">
        <w:trPr>
          <w:trHeight w:val="28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939D22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mber of edge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000BFA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03 (431 - 1417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D83B81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49 (456 - 164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6F9ADB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69 (485 - 182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9498FB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02 (625 - 2037)</w:t>
            </w:r>
          </w:p>
        </w:tc>
      </w:tr>
      <w:tr w:rsidR="00AB5D76" w:rsidRPr="00053B35" w14:paraId="4D16B64F" w14:textId="77777777" w:rsidTr="00E30F5F">
        <w:trPr>
          <w:trHeight w:val="28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980869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nsitivity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782A2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5 (0.44 - 0.64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B3633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9 (0.47 - 0.6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B28F5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 (0.47 - 0.67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6EFE18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9 (0.54 - 0.67)</w:t>
            </w:r>
          </w:p>
        </w:tc>
      </w:tr>
      <w:tr w:rsidR="00AB5D76" w:rsidRPr="00053B35" w14:paraId="162809C8" w14:textId="77777777" w:rsidTr="00E30F5F">
        <w:trPr>
          <w:trHeight w:val="28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5CDB7F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x degre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D9F6F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9 (51 - 7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BA2864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7 (56 - 89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C273F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9 (62 - 9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A6817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2 (57 - 93)</w:t>
            </w:r>
          </w:p>
        </w:tc>
      </w:tr>
      <w:tr w:rsidR="00AB5D76" w:rsidRPr="00053B35" w14:paraId="5621B58C" w14:textId="77777777" w:rsidTr="00E30F5F">
        <w:trPr>
          <w:trHeight w:val="28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0C05D1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verage degre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7D353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7.7 (8.5 - 27.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832464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.2 (9.2 - 33.3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7F94E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.9 (9.1 - 34.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3EB2B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.6 (10.9 - 35.4)</w:t>
            </w:r>
          </w:p>
        </w:tc>
      </w:tr>
      <w:tr w:rsidR="00AB5D76" w:rsidRPr="00053B35" w14:paraId="774FE79B" w14:textId="77777777" w:rsidTr="00E30F5F">
        <w:trPr>
          <w:trHeight w:val="287"/>
        </w:trPr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EAF79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mber of communities detected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E9937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9 (18 - 60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A887CE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 (18 - 55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EC5D8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7.5 (19 - 5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A8F1C6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7 (19 - 62)</w:t>
            </w:r>
          </w:p>
        </w:tc>
      </w:tr>
      <w:tr w:rsidR="00AB5D76" w:rsidRPr="00053B35" w14:paraId="3CCF5A42" w14:textId="77777777" w:rsidTr="00E30F5F">
        <w:trPr>
          <w:trHeight w:val="287"/>
        </w:trPr>
        <w:tc>
          <w:tcPr>
            <w:tcW w:w="23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F752BBB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ne communities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D1B79AD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1 (4 - 47)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217CC66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 (5 - 44)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60923C5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9.5 (4 - 40)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7AE17AF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4 (6 - 46)</w:t>
            </w:r>
          </w:p>
        </w:tc>
      </w:tr>
      <w:tr w:rsidR="00AB5D76" w:rsidRPr="00053B35" w14:paraId="260F070D" w14:textId="77777777" w:rsidTr="00E30F5F">
        <w:trPr>
          <w:trHeight w:val="287"/>
        </w:trPr>
        <w:tc>
          <w:tcPr>
            <w:tcW w:w="23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C66CF7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Year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4F3B83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7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AAED21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8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57CAFA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19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12B74E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20</w:t>
            </w:r>
          </w:p>
        </w:tc>
      </w:tr>
      <w:tr w:rsidR="00AB5D76" w:rsidRPr="00053B35" w14:paraId="28E6F482" w14:textId="77777777" w:rsidTr="00E30F5F">
        <w:trPr>
          <w:trHeight w:val="287"/>
        </w:trPr>
        <w:tc>
          <w:tcPr>
            <w:tcW w:w="2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8E3DCA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mber of vertice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E52D79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4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0E528D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4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81ABA9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5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A35455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4</w:t>
            </w:r>
          </w:p>
        </w:tc>
      </w:tr>
      <w:tr w:rsidR="00AB5D76" w:rsidRPr="00053B35" w14:paraId="3E5B5571" w14:textId="77777777" w:rsidTr="00E30F5F">
        <w:trPr>
          <w:trHeight w:val="287"/>
        </w:trPr>
        <w:tc>
          <w:tcPr>
            <w:tcW w:w="2381" w:type="dxa"/>
            <w:tcBorders>
              <w:top w:val="nil"/>
            </w:tcBorders>
            <w:shd w:val="clear" w:color="auto" w:fill="auto"/>
            <w:noWrap/>
            <w:hideMark/>
          </w:tcPr>
          <w:p w14:paraId="3F3ED879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ne vertices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noWrap/>
            <w:hideMark/>
          </w:tcPr>
          <w:p w14:paraId="69036B1A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20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noWrap/>
            <w:hideMark/>
          </w:tcPr>
          <w:p w14:paraId="4330B9C8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 (1 - 20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noWrap/>
            <w:hideMark/>
          </w:tcPr>
          <w:p w14:paraId="3F5418BB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 (1 - 27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noWrap/>
            <w:hideMark/>
          </w:tcPr>
          <w:p w14:paraId="18458711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 (0 - 25)</w:t>
            </w:r>
          </w:p>
        </w:tc>
      </w:tr>
      <w:tr w:rsidR="00AB5D76" w:rsidRPr="00053B35" w14:paraId="07D418CD" w14:textId="77777777" w:rsidTr="00E30F5F">
        <w:trPr>
          <w:trHeight w:val="287"/>
        </w:trPr>
        <w:tc>
          <w:tcPr>
            <w:tcW w:w="2381" w:type="dxa"/>
            <w:shd w:val="clear" w:color="auto" w:fill="auto"/>
            <w:noWrap/>
            <w:hideMark/>
          </w:tcPr>
          <w:p w14:paraId="50E9A7B7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mber of edge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2ED40540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07 (601 - 2092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16DA4610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54 (590 - 2108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EBE972C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06 (575 - 2020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0BA5824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146 (501 - 1824)</w:t>
            </w:r>
          </w:p>
        </w:tc>
      </w:tr>
      <w:tr w:rsidR="00AB5D76" w:rsidRPr="00053B35" w14:paraId="201032A0" w14:textId="77777777" w:rsidTr="00E30F5F">
        <w:trPr>
          <w:trHeight w:val="287"/>
        </w:trPr>
        <w:tc>
          <w:tcPr>
            <w:tcW w:w="2381" w:type="dxa"/>
            <w:shd w:val="clear" w:color="auto" w:fill="auto"/>
            <w:noWrap/>
            <w:hideMark/>
          </w:tcPr>
          <w:p w14:paraId="6EC81B08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nsitivity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DC1EDD8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6 (0.48 - 0.67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63CE30F0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9 (0.47 - 0.67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8384D3D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7 (0.46 - 0.68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22F80623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.56 (0.46 - 0.66)</w:t>
            </w:r>
          </w:p>
        </w:tc>
      </w:tr>
      <w:tr w:rsidR="00AB5D76" w:rsidRPr="00053B35" w14:paraId="72F3A306" w14:textId="77777777" w:rsidTr="00E30F5F">
        <w:trPr>
          <w:trHeight w:val="287"/>
        </w:trPr>
        <w:tc>
          <w:tcPr>
            <w:tcW w:w="2381" w:type="dxa"/>
            <w:shd w:val="clear" w:color="auto" w:fill="auto"/>
            <w:noWrap/>
            <w:hideMark/>
          </w:tcPr>
          <w:p w14:paraId="2872E9A9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x degre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B7AC173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3 (57 - 96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F5C3671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7 (60 - 95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FA14279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9 (57 - 89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880095A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8 (47 - 82)</w:t>
            </w:r>
          </w:p>
        </w:tc>
      </w:tr>
      <w:tr w:rsidR="00AB5D76" w:rsidRPr="00053B35" w14:paraId="6F8646CE" w14:textId="77777777" w:rsidTr="00E30F5F">
        <w:trPr>
          <w:trHeight w:val="287"/>
        </w:trPr>
        <w:tc>
          <w:tcPr>
            <w:tcW w:w="2381" w:type="dxa"/>
            <w:shd w:val="clear" w:color="auto" w:fill="auto"/>
            <w:noWrap/>
            <w:hideMark/>
          </w:tcPr>
          <w:p w14:paraId="07C21B83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verage degree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3CA62DA8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.9 (10.5 - 36.7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E32614B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3.7 (10.4 - 37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DCB5D39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.7 (10 - 35.1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DC451E2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.1 (8.8 - 32)</w:t>
            </w:r>
          </w:p>
        </w:tc>
      </w:tr>
      <w:tr w:rsidR="00AB5D76" w:rsidRPr="00053B35" w14:paraId="6ACFD3DE" w14:textId="77777777" w:rsidTr="00E30F5F">
        <w:trPr>
          <w:trHeight w:val="287"/>
        </w:trPr>
        <w:tc>
          <w:tcPr>
            <w:tcW w:w="2381" w:type="dxa"/>
            <w:shd w:val="clear" w:color="auto" w:fill="auto"/>
            <w:noWrap/>
            <w:hideMark/>
          </w:tcPr>
          <w:p w14:paraId="0D5748D8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umber of communities detected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6892519F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8 (18 - 61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05221B8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 (16 - 58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9E46B54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4 (17 - 55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AF66D67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6 (13 - 59)</w:t>
            </w:r>
          </w:p>
        </w:tc>
      </w:tr>
      <w:tr w:rsidR="00AB5D76" w:rsidRPr="00053B35" w14:paraId="63F431B8" w14:textId="77777777" w:rsidTr="00E30F5F">
        <w:trPr>
          <w:trHeight w:val="287"/>
        </w:trPr>
        <w:tc>
          <w:tcPr>
            <w:tcW w:w="2381" w:type="dxa"/>
            <w:shd w:val="clear" w:color="auto" w:fill="auto"/>
            <w:noWrap/>
            <w:hideMark/>
          </w:tcPr>
          <w:p w14:paraId="41FFE87B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ne communities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118681D7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 (6 - 41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02FCFB2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0 (5 - 40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53FE183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4.5 (4 - 39)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2EBB568D" w14:textId="77777777" w:rsidR="00AB5D76" w:rsidRPr="00053B35" w:rsidRDefault="00AB5D76" w:rsidP="00E30F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53B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5 (3 - 40)</w:t>
            </w:r>
          </w:p>
        </w:tc>
      </w:tr>
    </w:tbl>
    <w:p w14:paraId="2FA8C803" w14:textId="77777777" w:rsidR="00461439" w:rsidRDefault="00461439"/>
    <w:sectPr w:rsidR="004614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D76"/>
    <w:rsid w:val="00261EF0"/>
    <w:rsid w:val="00461439"/>
    <w:rsid w:val="00673213"/>
    <w:rsid w:val="00A40568"/>
    <w:rsid w:val="00AB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0B142"/>
  <w15:chartTrackingRefBased/>
  <w15:docId w15:val="{4BC1AFCB-E8EB-432C-88B2-66CCB2C80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D7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D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D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D7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D7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D7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D7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D7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D7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D7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D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D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D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D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D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D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D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D7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D7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B5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D7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B5D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D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D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urz</dc:creator>
  <cp:keywords/>
  <dc:description/>
  <cp:lastModifiedBy>Megan Kurz</cp:lastModifiedBy>
  <cp:revision>1</cp:revision>
  <dcterms:created xsi:type="dcterms:W3CDTF">2025-02-27T18:13:00Z</dcterms:created>
  <dcterms:modified xsi:type="dcterms:W3CDTF">2025-02-27T18:14:00Z</dcterms:modified>
</cp:coreProperties>
</file>